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821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5931"/>
        <w:gridCol w:w="1381"/>
        <w:gridCol w:w="367"/>
        <w:gridCol w:w="1200"/>
        <w:gridCol w:w="699"/>
        <w:gridCol w:w="1316"/>
        <w:gridCol w:w="318"/>
        <w:gridCol w:w="1748"/>
        <w:gridCol w:w="1200"/>
        <w:gridCol w:w="699"/>
        <w:gridCol w:w="1316"/>
        <w:gridCol w:w="318"/>
        <w:gridCol w:w="10"/>
        <w:gridCol w:w="318"/>
      </w:tblGrid>
      <w:tr w:rsidR="006320C6" w:rsidRPr="006320C6" w14:paraId="43EFFA9D" w14:textId="77777777" w:rsidTr="006320C6">
        <w:trPr>
          <w:gridAfter w:val="1"/>
          <w:wAfter w:w="318" w:type="dxa"/>
          <w:trHeight w:val="325"/>
        </w:trPr>
        <w:tc>
          <w:tcPr>
            <w:tcW w:w="16503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5E2F0" w14:textId="73FA125A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2</w:t>
            </w: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Univirate and multivariate analysis of factors associated with overall survival and recurr</w:t>
            </w:r>
            <w:r w:rsidR="004333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e free survival.</w:t>
            </w:r>
          </w:p>
        </w:tc>
      </w:tr>
      <w:tr w:rsidR="006320C6" w:rsidRPr="006320C6" w14:paraId="6CB5CC0E" w14:textId="77777777" w:rsidTr="006320C6">
        <w:trPr>
          <w:gridAfter w:val="1"/>
          <w:wAfter w:w="319" w:type="dxa"/>
          <w:trHeight w:val="312"/>
        </w:trPr>
        <w:tc>
          <w:tcPr>
            <w:tcW w:w="59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6E2250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496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749A0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S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074E9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96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1FD2B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FS</w:t>
            </w:r>
          </w:p>
        </w:tc>
        <w:tc>
          <w:tcPr>
            <w:tcW w:w="3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A0B06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6320C6" w:rsidRPr="006320C6" w14:paraId="10886245" w14:textId="77777777" w:rsidTr="006320C6">
        <w:trPr>
          <w:gridAfter w:val="2"/>
          <w:wAfter w:w="332" w:type="dxa"/>
          <w:trHeight w:val="312"/>
        </w:trPr>
        <w:tc>
          <w:tcPr>
            <w:tcW w:w="59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621DFD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531C6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361FA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2A722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ltivariate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2B218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72E64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B8CD8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6FE21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ltivariate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012A7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6320C6" w:rsidRPr="006320C6" w14:paraId="74D0217A" w14:textId="77777777" w:rsidTr="006320C6">
        <w:trPr>
          <w:gridAfter w:val="2"/>
          <w:wAfter w:w="334" w:type="dxa"/>
          <w:trHeight w:val="339"/>
        </w:trPr>
        <w:tc>
          <w:tcPr>
            <w:tcW w:w="59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2E9D1F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EA6F9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869D6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1063D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3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947A6" w14:textId="68C29372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  <w:r w:rsidR="004333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E7DF4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2BA88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AB26C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3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BA9DC" w14:textId="0B9F6FF5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  <w:r w:rsidR="004333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95% CI)</w:t>
            </w:r>
          </w:p>
        </w:tc>
      </w:tr>
      <w:tr w:rsidR="006320C6" w:rsidRPr="006320C6" w14:paraId="50E6EAAC" w14:textId="77777777" w:rsidTr="006320C6">
        <w:trPr>
          <w:gridAfter w:val="2"/>
          <w:wAfter w:w="334" w:type="dxa"/>
          <w:trHeight w:val="312"/>
        </w:trPr>
        <w:tc>
          <w:tcPr>
            <w:tcW w:w="59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4D3D" w14:textId="34B89754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  <w:r w:rsidR="004333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&gt;50 years versus </w:t>
            </w:r>
            <w:r w:rsidRPr="006320C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 years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0A2F" w14:textId="77777777" w:rsidR="006320C6" w:rsidRPr="006320C6" w:rsidRDefault="006320C6" w:rsidP="0063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5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6BA3" w14:textId="77777777" w:rsidR="006320C6" w:rsidRPr="006320C6" w:rsidRDefault="006320C6" w:rsidP="0063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3FC1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AC66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A45E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5F6D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91B1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1CDF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94AA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2F1F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B1A4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20C6" w:rsidRPr="006320C6" w14:paraId="2B9B563B" w14:textId="77777777" w:rsidTr="006320C6">
        <w:trPr>
          <w:gridAfter w:val="2"/>
          <w:wAfter w:w="334" w:type="dxa"/>
          <w:trHeight w:val="312"/>
        </w:trPr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9955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 (male versus female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2B58" w14:textId="77777777" w:rsidR="006320C6" w:rsidRPr="006320C6" w:rsidRDefault="006320C6" w:rsidP="0063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6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A42A" w14:textId="77777777" w:rsidR="006320C6" w:rsidRPr="006320C6" w:rsidRDefault="006320C6" w:rsidP="0063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A6E4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452E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D313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3FD1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0C71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2AE3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0627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EF24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2459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20C6" w:rsidRPr="006320C6" w14:paraId="01160BAE" w14:textId="77777777" w:rsidTr="006320C6">
        <w:trPr>
          <w:gridAfter w:val="2"/>
          <w:wAfter w:w="334" w:type="dxa"/>
          <w:trHeight w:val="312"/>
        </w:trPr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DE7E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sAg</w:t>
            </w:r>
            <w:proofErr w:type="spellEnd"/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egative versus positive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3F12" w14:textId="77777777" w:rsidR="006320C6" w:rsidRPr="006320C6" w:rsidRDefault="006320C6" w:rsidP="0063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9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7154" w14:textId="77777777" w:rsidR="006320C6" w:rsidRPr="006320C6" w:rsidRDefault="006320C6" w:rsidP="0063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7603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2A67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9F09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1295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B0B3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A34F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F734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2FC6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AD5F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20C6" w:rsidRPr="006320C6" w14:paraId="167D550C" w14:textId="77777777" w:rsidTr="006320C6">
        <w:trPr>
          <w:gridAfter w:val="2"/>
          <w:wAfter w:w="334" w:type="dxa"/>
          <w:trHeight w:val="312"/>
        </w:trPr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B07B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T (&gt;50 versus </w:t>
            </w:r>
            <w:r w:rsidRPr="006320C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4737" w14:textId="77777777" w:rsidR="006320C6" w:rsidRPr="006320C6" w:rsidRDefault="006320C6" w:rsidP="0063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6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B077" w14:textId="77777777" w:rsidR="006320C6" w:rsidRPr="006320C6" w:rsidRDefault="006320C6" w:rsidP="0063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BADF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B73B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3171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A22E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884A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66F6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AA62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4239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6FA1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20C6" w:rsidRPr="006320C6" w14:paraId="3508CA57" w14:textId="77777777" w:rsidTr="006320C6">
        <w:trPr>
          <w:gridAfter w:val="2"/>
          <w:wAfter w:w="334" w:type="dxa"/>
          <w:trHeight w:val="312"/>
        </w:trPr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73DD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B (&gt;35 versus </w:t>
            </w:r>
            <w:r w:rsidRPr="006320C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E291" w14:textId="77777777" w:rsidR="006320C6" w:rsidRPr="006320C6" w:rsidRDefault="006320C6" w:rsidP="0063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7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A321" w14:textId="77777777" w:rsidR="006320C6" w:rsidRPr="006320C6" w:rsidRDefault="006320C6" w:rsidP="0063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E348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2722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255B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0461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BB6E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3BAA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8DEC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742C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99DE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20C6" w:rsidRPr="006320C6" w14:paraId="1FF0AD96" w14:textId="77777777" w:rsidTr="006320C6">
        <w:trPr>
          <w:gridAfter w:val="2"/>
          <w:wAfter w:w="332" w:type="dxa"/>
          <w:trHeight w:val="312"/>
        </w:trPr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4CA4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FP (&gt;400 versus </w:t>
            </w:r>
            <w:r w:rsidRPr="006320C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0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EBAC" w14:textId="77777777" w:rsidR="006320C6" w:rsidRPr="006320C6" w:rsidRDefault="006320C6" w:rsidP="006320C6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F2E2" w14:textId="77777777" w:rsidR="006320C6" w:rsidRPr="006320C6" w:rsidRDefault="006320C6" w:rsidP="006320C6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BA4B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2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A231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623 (1.302-2.263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0E8F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7F36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2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E674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12 (1.112-2.327)</w:t>
            </w:r>
          </w:p>
        </w:tc>
      </w:tr>
      <w:tr w:rsidR="006320C6" w:rsidRPr="006320C6" w14:paraId="153746E3" w14:textId="77777777" w:rsidTr="006320C6">
        <w:trPr>
          <w:gridAfter w:val="2"/>
          <w:wAfter w:w="332" w:type="dxa"/>
          <w:trHeight w:val="312"/>
        </w:trPr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04DE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encapsulation (none versus complete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AD64" w14:textId="77777777" w:rsidR="006320C6" w:rsidRPr="006320C6" w:rsidRDefault="006320C6" w:rsidP="006320C6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88CD" w14:textId="77777777" w:rsidR="006320C6" w:rsidRPr="006320C6" w:rsidRDefault="006320C6" w:rsidP="006320C6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1883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6</w:t>
            </w:r>
          </w:p>
        </w:tc>
        <w:tc>
          <w:tcPr>
            <w:tcW w:w="2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0CC3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32 (0.921-1.695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975E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B4CF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2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43DD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533 (1.267-1.869)</w:t>
            </w:r>
          </w:p>
        </w:tc>
      </w:tr>
      <w:tr w:rsidR="006320C6" w:rsidRPr="006320C6" w14:paraId="1A130973" w14:textId="77777777" w:rsidTr="006320C6">
        <w:trPr>
          <w:gridAfter w:val="2"/>
          <w:wAfter w:w="333" w:type="dxa"/>
          <w:trHeight w:val="325"/>
        </w:trPr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1E87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differentiation (III-IV versus I-II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CD07" w14:textId="77777777" w:rsidR="006320C6" w:rsidRPr="006320C6" w:rsidRDefault="006320C6" w:rsidP="006320C6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50EC" w14:textId="77777777" w:rsidR="006320C6" w:rsidRPr="006320C6" w:rsidRDefault="006320C6" w:rsidP="006320C6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3D3C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6</w:t>
            </w:r>
          </w:p>
        </w:tc>
        <w:tc>
          <w:tcPr>
            <w:tcW w:w="2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F5EB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12 (0.636-1.781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3161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3D91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A9A8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84E5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307E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20C6" w:rsidRPr="006320C6" w14:paraId="765A9F8C" w14:textId="77777777" w:rsidTr="006320C6">
        <w:trPr>
          <w:gridAfter w:val="2"/>
          <w:wAfter w:w="332" w:type="dxa"/>
          <w:trHeight w:val="312"/>
        </w:trPr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32AD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umor size (&gt;5 versus </w:t>
            </w:r>
            <w:r w:rsidRPr="006320C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1601" w14:textId="77777777" w:rsidR="006320C6" w:rsidRPr="006320C6" w:rsidRDefault="006320C6" w:rsidP="006320C6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E135" w14:textId="77777777" w:rsidR="006320C6" w:rsidRPr="006320C6" w:rsidRDefault="006320C6" w:rsidP="006320C6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749C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2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7404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97 (1.142-2.102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9425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2F5A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565A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851 (1.632-3.562)</w:t>
            </w:r>
          </w:p>
        </w:tc>
      </w:tr>
      <w:tr w:rsidR="006320C6" w:rsidRPr="006320C6" w14:paraId="7EADE414" w14:textId="77777777" w:rsidTr="006320C6">
        <w:trPr>
          <w:gridAfter w:val="2"/>
          <w:wAfter w:w="333" w:type="dxa"/>
          <w:trHeight w:val="312"/>
        </w:trPr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AA6F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number (multiple versus single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1F71" w14:textId="77777777" w:rsidR="006320C6" w:rsidRPr="006320C6" w:rsidRDefault="006320C6" w:rsidP="0063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17F4" w14:textId="77777777" w:rsidR="006320C6" w:rsidRPr="006320C6" w:rsidRDefault="006320C6" w:rsidP="0063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C6AE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</w:t>
            </w:r>
          </w:p>
        </w:tc>
        <w:tc>
          <w:tcPr>
            <w:tcW w:w="2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CF49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07B2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3240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7B04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4A60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43E2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20C6" w:rsidRPr="006320C6" w14:paraId="57E4BEA1" w14:textId="77777777" w:rsidTr="006320C6">
        <w:trPr>
          <w:gridAfter w:val="2"/>
          <w:wAfter w:w="332" w:type="dxa"/>
          <w:trHeight w:val="312"/>
        </w:trPr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CF32" w14:textId="6878A99E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tant metastasis (</w:t>
            </w:r>
            <w:r w:rsidR="004B1E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ersus </w:t>
            </w:r>
            <w:r w:rsidR="004B1E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9BCA" w14:textId="77777777" w:rsidR="006320C6" w:rsidRPr="006320C6" w:rsidRDefault="006320C6" w:rsidP="006320C6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5A25" w14:textId="77777777" w:rsidR="006320C6" w:rsidRPr="006320C6" w:rsidRDefault="006320C6" w:rsidP="006320C6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F50B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2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51EF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503 (1.158-2.518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F45F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C357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</w:t>
            </w:r>
          </w:p>
        </w:tc>
        <w:tc>
          <w:tcPr>
            <w:tcW w:w="2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DC50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6320C6" w:rsidRPr="006320C6" w14:paraId="614B4E9E" w14:textId="77777777" w:rsidTr="006320C6">
        <w:trPr>
          <w:gridAfter w:val="2"/>
          <w:wAfter w:w="332" w:type="dxa"/>
          <w:trHeight w:val="312"/>
        </w:trPr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10F5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M stage (III-IV versus I-II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8B7B" w14:textId="77777777" w:rsidR="006320C6" w:rsidRPr="006320C6" w:rsidRDefault="006320C6" w:rsidP="006320C6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A68F" w14:textId="77777777" w:rsidR="006320C6" w:rsidRPr="006320C6" w:rsidRDefault="006320C6" w:rsidP="006320C6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6A41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228</w:t>
            </w:r>
          </w:p>
        </w:tc>
        <w:tc>
          <w:tcPr>
            <w:tcW w:w="2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2332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561 (0.766-2.339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0F02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3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6B08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</w:t>
            </w:r>
          </w:p>
        </w:tc>
        <w:tc>
          <w:tcPr>
            <w:tcW w:w="2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11A9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6320C6" w:rsidRPr="006320C6" w14:paraId="22B57266" w14:textId="77777777" w:rsidTr="006320C6">
        <w:trPr>
          <w:gridAfter w:val="2"/>
          <w:wAfter w:w="332" w:type="dxa"/>
          <w:trHeight w:val="325"/>
        </w:trPr>
        <w:tc>
          <w:tcPr>
            <w:tcW w:w="5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3F584" w14:textId="54994F9B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44 expression (</w:t>
            </w:r>
            <w:r w:rsidR="0013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ersus </w:t>
            </w:r>
            <w:r w:rsidR="0013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E94EF" w14:textId="77777777" w:rsidR="006320C6" w:rsidRPr="006320C6" w:rsidRDefault="006320C6" w:rsidP="006320C6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44F58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4B77C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33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00C0F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106 (1.738-2.852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B402B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9653F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33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E0D00" w14:textId="77777777" w:rsidR="006320C6" w:rsidRPr="006320C6" w:rsidRDefault="006320C6" w:rsidP="00632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822(1.616-2.573)</w:t>
            </w:r>
          </w:p>
        </w:tc>
      </w:tr>
      <w:tr w:rsidR="006320C6" w:rsidRPr="006320C6" w14:paraId="601D7806" w14:textId="77777777" w:rsidTr="006320C6">
        <w:trPr>
          <w:gridAfter w:val="1"/>
          <w:wAfter w:w="318" w:type="dxa"/>
          <w:trHeight w:val="312"/>
        </w:trPr>
        <w:tc>
          <w:tcPr>
            <w:tcW w:w="16503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26BC7" w14:textId="456B0FF6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 obtained from the Cox proportional hazards model,</w:t>
            </w:r>
            <w:r w:rsidRPr="006320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P</w:t>
            </w: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 &lt;0.05 was regarded as stati</w:t>
            </w:r>
            <w:r w:rsidR="004333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</w:t>
            </w:r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ly significant.</w:t>
            </w:r>
          </w:p>
        </w:tc>
      </w:tr>
      <w:tr w:rsidR="006320C6" w:rsidRPr="006320C6" w14:paraId="3CF96A73" w14:textId="77777777" w:rsidTr="006320C6">
        <w:trPr>
          <w:gridAfter w:val="1"/>
          <w:wAfter w:w="318" w:type="dxa"/>
          <w:trHeight w:val="431"/>
        </w:trPr>
        <w:tc>
          <w:tcPr>
            <w:tcW w:w="16503" w:type="dxa"/>
            <w:gridSpan w:val="1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26A00" w14:textId="7E96C0EC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2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bbreviations: </w:t>
            </w:r>
            <w:proofErr w:type="spellStart"/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sAg</w:t>
            </w:r>
            <w:proofErr w:type="spellEnd"/>
            <w:r w:rsidRPr="006320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hepatitis B surface antigen; ALT, alanine aminotransferase; ALB, albumin; AFP, alpha-fetoprotein; TNM stage, tumor node metastasis stage.</w:t>
            </w:r>
          </w:p>
        </w:tc>
      </w:tr>
      <w:tr w:rsidR="006320C6" w:rsidRPr="006320C6" w14:paraId="20221657" w14:textId="77777777" w:rsidTr="006320C6">
        <w:trPr>
          <w:trHeight w:val="312"/>
        </w:trPr>
        <w:tc>
          <w:tcPr>
            <w:tcW w:w="16503" w:type="dxa"/>
            <w:gridSpan w:val="1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59F8F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0C5E" w14:textId="77777777" w:rsidR="006320C6" w:rsidRPr="006320C6" w:rsidRDefault="006320C6" w:rsidP="0063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3D38CCC6" w14:textId="77777777" w:rsidR="00612E7E" w:rsidRPr="006320C6" w:rsidRDefault="00612E7E"/>
    <w:sectPr w:rsidR="00612E7E" w:rsidRPr="006320C6" w:rsidSect="006320C6">
      <w:pgSz w:w="24480" w:h="15840" w:orient="landscape" w:code="3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2A87B" w14:textId="77777777" w:rsidR="008661D5" w:rsidRDefault="008661D5" w:rsidP="00135342">
      <w:r>
        <w:separator/>
      </w:r>
    </w:p>
  </w:endnote>
  <w:endnote w:type="continuationSeparator" w:id="0">
    <w:p w14:paraId="7E42DA5B" w14:textId="77777777" w:rsidR="008661D5" w:rsidRDefault="008661D5" w:rsidP="00135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385C4" w14:textId="77777777" w:rsidR="008661D5" w:rsidRDefault="008661D5" w:rsidP="00135342">
      <w:r>
        <w:separator/>
      </w:r>
    </w:p>
  </w:footnote>
  <w:footnote w:type="continuationSeparator" w:id="0">
    <w:p w14:paraId="3F847588" w14:textId="77777777" w:rsidR="008661D5" w:rsidRDefault="008661D5" w:rsidP="001353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D4E"/>
    <w:rsid w:val="00135342"/>
    <w:rsid w:val="00147D4E"/>
    <w:rsid w:val="004333A8"/>
    <w:rsid w:val="004B1EE1"/>
    <w:rsid w:val="00612E7E"/>
    <w:rsid w:val="006320C6"/>
    <w:rsid w:val="00866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C90A21"/>
  <w15:chartTrackingRefBased/>
  <w15:docId w15:val="{57552B63-CF03-4ACD-950A-C467F3000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53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53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53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53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97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peiyi</dc:creator>
  <cp:keywords/>
  <dc:description/>
  <cp:lastModifiedBy>peiyi xie</cp:lastModifiedBy>
  <cp:revision>5</cp:revision>
  <dcterms:created xsi:type="dcterms:W3CDTF">2023-07-01T07:11:00Z</dcterms:created>
  <dcterms:modified xsi:type="dcterms:W3CDTF">2023-11-22T08:10:00Z</dcterms:modified>
</cp:coreProperties>
</file>